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1B354" w14:textId="77777777" w:rsidR="00795825" w:rsidRDefault="00795825"/>
    <w:p w14:paraId="40410CE7" w14:textId="77777777" w:rsidR="00AC4B9A" w:rsidRPr="00610953" w:rsidRDefault="00AC4B9A" w:rsidP="00AC4B9A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tbl>
      <w:tblPr>
        <w:tblW w:w="10548" w:type="dxa"/>
        <w:tblInd w:w="-11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1"/>
        <w:gridCol w:w="1371"/>
        <w:gridCol w:w="1371"/>
        <w:gridCol w:w="1371"/>
        <w:gridCol w:w="1371"/>
        <w:gridCol w:w="1371"/>
        <w:gridCol w:w="1371"/>
        <w:gridCol w:w="1371"/>
      </w:tblGrid>
      <w:tr w:rsidR="00AC4B9A" w:rsidRPr="00610953" w14:paraId="78E52909" w14:textId="77777777" w:rsidTr="001C5938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8C3E0" w14:textId="77777777" w:rsidR="00AC4B9A" w:rsidRPr="00610953" w:rsidRDefault="00AC4B9A" w:rsidP="001C5938">
            <w:pPr>
              <w:rPr>
                <w:color w:val="000000"/>
              </w:rPr>
            </w:pPr>
            <w:proofErr w:type="spellStart"/>
            <w:r w:rsidRPr="00610953">
              <w:rPr>
                <w:rFonts w:ascii="Times New Roman" w:hAnsi="Times New Roman" w:hint="eastAsia"/>
                <w:color w:val="000000"/>
              </w:rPr>
              <w:t>B</w:t>
            </w:r>
            <w:r w:rsidRPr="00610953">
              <w:rPr>
                <w:rFonts w:ascii="Times New Roman" w:hAnsi="Times New Roman"/>
                <w:color w:val="000000"/>
              </w:rPr>
              <w:t>iAMIL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F2690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A</w:t>
            </w:r>
            <w:r w:rsidRPr="00610953">
              <w:rPr>
                <w:rFonts w:ascii="Times New Roman" w:hAnsi="Times New Roman"/>
              </w:rPr>
              <w:t>UC</w:t>
            </w:r>
          </w:p>
          <w:p w14:paraId="01975961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C837B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Accuracy</w:t>
            </w:r>
          </w:p>
          <w:p w14:paraId="605CC3B9" w14:textId="77777777" w:rsidR="00AC4B9A" w:rsidRPr="00610953" w:rsidRDefault="00AC4B9A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CD84D5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Sensitivity</w:t>
            </w:r>
          </w:p>
          <w:p w14:paraId="246DC1D6" w14:textId="77777777" w:rsidR="00AC4B9A" w:rsidRPr="00610953" w:rsidRDefault="00AC4B9A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1FC25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Specificity</w:t>
            </w:r>
          </w:p>
          <w:p w14:paraId="4422E345" w14:textId="77777777" w:rsidR="00AC4B9A" w:rsidRPr="00610953" w:rsidRDefault="00AC4B9A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5A104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PPV</w:t>
            </w:r>
          </w:p>
          <w:p w14:paraId="00AECCDB" w14:textId="77777777" w:rsidR="00AC4B9A" w:rsidRPr="00610953" w:rsidRDefault="00AC4B9A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59C17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N</w:t>
            </w:r>
            <w:r w:rsidRPr="00610953">
              <w:rPr>
                <w:rFonts w:ascii="Times New Roman" w:hAnsi="Times New Roman"/>
              </w:rPr>
              <w:t>PV</w:t>
            </w:r>
          </w:p>
          <w:p w14:paraId="0571F07B" w14:textId="77777777" w:rsidR="00AC4B9A" w:rsidRPr="00610953" w:rsidRDefault="00AC4B9A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3609E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F1 score</w:t>
            </w:r>
          </w:p>
          <w:p w14:paraId="0B3E879C" w14:textId="77777777" w:rsidR="00AC4B9A" w:rsidRPr="00610953" w:rsidRDefault="00AC4B9A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</w:tr>
      <w:tr w:rsidR="00AC4B9A" w:rsidRPr="00610953" w14:paraId="699C5783" w14:textId="77777777" w:rsidTr="001C5938"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14:paraId="0A643569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Fold</w:t>
            </w:r>
            <w:r w:rsidRPr="00610953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</w:tcPr>
          <w:p w14:paraId="4161A96D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 xml:space="preserve">.963 </w:t>
            </w:r>
          </w:p>
          <w:p w14:paraId="5AADA1D9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896-1.000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</w:tcPr>
          <w:p w14:paraId="5226E736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89</w:t>
            </w:r>
          </w:p>
          <w:p w14:paraId="3980D33E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75-1.000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</w:tcPr>
          <w:p w14:paraId="1E34B616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82</w:t>
            </w:r>
          </w:p>
          <w:p w14:paraId="673A252F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65-0.999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</w:tcPr>
          <w:p w14:paraId="3CB168F2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95</w:t>
            </w:r>
          </w:p>
          <w:p w14:paraId="7D13E2D4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84-1.000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</w:tcPr>
          <w:p w14:paraId="7EF1D3D3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82</w:t>
            </w:r>
          </w:p>
          <w:p w14:paraId="1E584CC0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65-0.999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</w:tcPr>
          <w:p w14:paraId="3C852868" w14:textId="77777777" w:rsidR="00AC4B9A" w:rsidRPr="00610953" w:rsidRDefault="00AC4B9A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52</w:t>
            </w:r>
          </w:p>
          <w:p w14:paraId="5B6C02A2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51-0.999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</w:tcPr>
          <w:p w14:paraId="59ADED6C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82</w:t>
            </w:r>
          </w:p>
          <w:p w14:paraId="007A29A5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65-0.999)</w:t>
            </w:r>
          </w:p>
        </w:tc>
      </w:tr>
      <w:tr w:rsidR="00AC4B9A" w:rsidRPr="00610953" w14:paraId="5E07ACF2" w14:textId="77777777" w:rsidTr="001C5938">
        <w:tc>
          <w:tcPr>
            <w:tcW w:w="951" w:type="dxa"/>
            <w:shd w:val="clear" w:color="auto" w:fill="auto"/>
          </w:tcPr>
          <w:p w14:paraId="2DD61BC0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Fold</w:t>
            </w:r>
            <w:r w:rsidRPr="00610953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371" w:type="dxa"/>
            <w:shd w:val="clear" w:color="auto" w:fill="auto"/>
          </w:tcPr>
          <w:p w14:paraId="09F36DEB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931</w:t>
            </w:r>
          </w:p>
          <w:p w14:paraId="5ACC89B1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838-1.000)</w:t>
            </w:r>
          </w:p>
        </w:tc>
        <w:tc>
          <w:tcPr>
            <w:tcW w:w="1371" w:type="dxa"/>
            <w:shd w:val="clear" w:color="auto" w:fill="auto"/>
          </w:tcPr>
          <w:p w14:paraId="73CB236A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29</w:t>
            </w:r>
          </w:p>
          <w:p w14:paraId="531A8AB9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86-0.971)</w:t>
            </w:r>
          </w:p>
        </w:tc>
        <w:tc>
          <w:tcPr>
            <w:tcW w:w="1371" w:type="dxa"/>
            <w:shd w:val="clear" w:color="auto" w:fill="auto"/>
          </w:tcPr>
          <w:p w14:paraId="3C48C6BB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688</w:t>
            </w:r>
          </w:p>
          <w:p w14:paraId="4EFCC082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508-0.867)</w:t>
            </w:r>
          </w:p>
        </w:tc>
        <w:tc>
          <w:tcPr>
            <w:tcW w:w="1371" w:type="dxa"/>
            <w:shd w:val="clear" w:color="auto" w:fill="auto"/>
          </w:tcPr>
          <w:p w14:paraId="51722D7E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947</w:t>
            </w:r>
          </w:p>
          <w:p w14:paraId="244814B0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866-1.000)</w:t>
            </w:r>
          </w:p>
        </w:tc>
        <w:tc>
          <w:tcPr>
            <w:tcW w:w="1371" w:type="dxa"/>
            <w:shd w:val="clear" w:color="auto" w:fill="auto"/>
          </w:tcPr>
          <w:p w14:paraId="7C4E7C93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917</w:t>
            </w:r>
          </w:p>
          <w:p w14:paraId="6A0E0F08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815-1.000)</w:t>
            </w:r>
          </w:p>
        </w:tc>
        <w:tc>
          <w:tcPr>
            <w:tcW w:w="1371" w:type="dxa"/>
            <w:shd w:val="clear" w:color="auto" w:fill="auto"/>
          </w:tcPr>
          <w:p w14:paraId="38639B05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782</w:t>
            </w:r>
          </w:p>
          <w:p w14:paraId="603EE4FB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25-0.940)</w:t>
            </w:r>
          </w:p>
        </w:tc>
        <w:tc>
          <w:tcPr>
            <w:tcW w:w="1371" w:type="dxa"/>
            <w:shd w:val="clear" w:color="auto" w:fill="auto"/>
          </w:tcPr>
          <w:p w14:paraId="67E36D0A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786</w:t>
            </w:r>
          </w:p>
          <w:p w14:paraId="1ADAFC24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29-0.943)</w:t>
            </w:r>
          </w:p>
        </w:tc>
      </w:tr>
      <w:tr w:rsidR="00AC4B9A" w:rsidRPr="00610953" w14:paraId="07499167" w14:textId="77777777" w:rsidTr="001C5938">
        <w:tc>
          <w:tcPr>
            <w:tcW w:w="951" w:type="dxa"/>
            <w:shd w:val="clear" w:color="auto" w:fill="auto"/>
          </w:tcPr>
          <w:p w14:paraId="67829EC5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Fold</w:t>
            </w:r>
            <w:r w:rsidRPr="00610953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1371" w:type="dxa"/>
            <w:shd w:val="clear" w:color="auto" w:fill="auto"/>
          </w:tcPr>
          <w:p w14:paraId="1911EA1F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918</w:t>
            </w:r>
          </w:p>
          <w:p w14:paraId="5F4F7915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816-1.000)</w:t>
            </w:r>
          </w:p>
        </w:tc>
        <w:tc>
          <w:tcPr>
            <w:tcW w:w="1371" w:type="dxa"/>
            <w:shd w:val="clear" w:color="auto" w:fill="auto"/>
          </w:tcPr>
          <w:p w14:paraId="06E501F5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57</w:t>
            </w:r>
          </w:p>
          <w:p w14:paraId="1A88D9FD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26-0.989)</w:t>
            </w:r>
          </w:p>
        </w:tc>
        <w:tc>
          <w:tcPr>
            <w:tcW w:w="1371" w:type="dxa"/>
            <w:shd w:val="clear" w:color="auto" w:fill="auto"/>
          </w:tcPr>
          <w:p w14:paraId="0F1F8B6A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0</w:t>
            </w:r>
            <w:r w:rsidRPr="00610953">
              <w:rPr>
                <w:rFonts w:ascii="Times New Roman" w:hAnsi="Times New Roman" w:hint="eastAsia"/>
              </w:rPr>
              <w:t>.</w:t>
            </w:r>
            <w:r w:rsidRPr="00610953">
              <w:rPr>
                <w:rFonts w:ascii="Times New Roman" w:hAnsi="Times New Roman"/>
              </w:rPr>
              <w:t>813</w:t>
            </w:r>
          </w:p>
          <w:p w14:paraId="48342671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64-0.961)</w:t>
            </w:r>
          </w:p>
        </w:tc>
        <w:tc>
          <w:tcPr>
            <w:tcW w:w="1371" w:type="dxa"/>
            <w:shd w:val="clear" w:color="auto" w:fill="auto"/>
          </w:tcPr>
          <w:p w14:paraId="13B39B17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95</w:t>
            </w:r>
          </w:p>
          <w:p w14:paraId="6C517341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81-1.000)</w:t>
            </w:r>
          </w:p>
        </w:tc>
        <w:tc>
          <w:tcPr>
            <w:tcW w:w="1371" w:type="dxa"/>
            <w:shd w:val="clear" w:color="auto" w:fill="auto"/>
          </w:tcPr>
          <w:p w14:paraId="0BBF83C5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67</w:t>
            </w:r>
          </w:p>
          <w:p w14:paraId="4D2ED97C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39-0.994)</w:t>
            </w:r>
          </w:p>
        </w:tc>
        <w:tc>
          <w:tcPr>
            <w:tcW w:w="1371" w:type="dxa"/>
            <w:shd w:val="clear" w:color="auto" w:fill="auto"/>
          </w:tcPr>
          <w:p w14:paraId="195A3760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50</w:t>
            </w:r>
          </w:p>
          <w:p w14:paraId="350B22BC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16-0.984)</w:t>
            </w:r>
          </w:p>
        </w:tc>
        <w:tc>
          <w:tcPr>
            <w:tcW w:w="1371" w:type="dxa"/>
            <w:shd w:val="clear" w:color="auto" w:fill="auto"/>
          </w:tcPr>
          <w:p w14:paraId="07405D5E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39</w:t>
            </w:r>
          </w:p>
          <w:p w14:paraId="4B4A952C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99-0.978)</w:t>
            </w:r>
          </w:p>
        </w:tc>
      </w:tr>
      <w:tr w:rsidR="00AC4B9A" w:rsidRPr="00610953" w14:paraId="459CC71A" w14:textId="77777777" w:rsidTr="001C5938">
        <w:tc>
          <w:tcPr>
            <w:tcW w:w="951" w:type="dxa"/>
            <w:shd w:val="clear" w:color="auto" w:fill="auto"/>
          </w:tcPr>
          <w:p w14:paraId="2C5BDCC8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Fold</w:t>
            </w:r>
            <w:r w:rsidRPr="00610953"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1371" w:type="dxa"/>
            <w:shd w:val="clear" w:color="auto" w:fill="auto"/>
          </w:tcPr>
          <w:p w14:paraId="5B31BF9E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19</w:t>
            </w:r>
          </w:p>
          <w:p w14:paraId="1E90FDDF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72-0.966)</w:t>
            </w:r>
          </w:p>
        </w:tc>
        <w:tc>
          <w:tcPr>
            <w:tcW w:w="1371" w:type="dxa"/>
            <w:shd w:val="clear" w:color="auto" w:fill="auto"/>
          </w:tcPr>
          <w:p w14:paraId="3B6815F3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bookmarkStart w:id="0" w:name="OLE_LINK18"/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23</w:t>
            </w:r>
          </w:p>
          <w:bookmarkEnd w:id="0"/>
          <w:p w14:paraId="231EDF20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78-0.969)</w:t>
            </w:r>
          </w:p>
        </w:tc>
        <w:tc>
          <w:tcPr>
            <w:tcW w:w="1371" w:type="dxa"/>
            <w:shd w:val="clear" w:color="auto" w:fill="auto"/>
          </w:tcPr>
          <w:p w14:paraId="72628BEA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12</w:t>
            </w:r>
          </w:p>
          <w:p w14:paraId="499E802D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63-0.962)</w:t>
            </w:r>
          </w:p>
        </w:tc>
        <w:tc>
          <w:tcPr>
            <w:tcW w:w="1371" w:type="dxa"/>
            <w:shd w:val="clear" w:color="auto" w:fill="auto"/>
          </w:tcPr>
          <w:p w14:paraId="60A8150A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33</w:t>
            </w:r>
          </w:p>
          <w:p w14:paraId="2B3C008B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91-0.975)</w:t>
            </w:r>
          </w:p>
        </w:tc>
        <w:tc>
          <w:tcPr>
            <w:tcW w:w="1371" w:type="dxa"/>
            <w:shd w:val="clear" w:color="auto" w:fill="auto"/>
          </w:tcPr>
          <w:p w14:paraId="37ED9B27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12</w:t>
            </w:r>
          </w:p>
          <w:p w14:paraId="31660C06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63-0.962)</w:t>
            </w:r>
          </w:p>
        </w:tc>
        <w:tc>
          <w:tcPr>
            <w:tcW w:w="1371" w:type="dxa"/>
            <w:shd w:val="clear" w:color="auto" w:fill="auto"/>
          </w:tcPr>
          <w:p w14:paraId="32E80863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33</w:t>
            </w:r>
          </w:p>
          <w:p w14:paraId="0A969F60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91-0.975)</w:t>
            </w:r>
          </w:p>
        </w:tc>
        <w:tc>
          <w:tcPr>
            <w:tcW w:w="1371" w:type="dxa"/>
            <w:shd w:val="clear" w:color="auto" w:fill="auto"/>
          </w:tcPr>
          <w:p w14:paraId="4F6CDE72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12</w:t>
            </w:r>
          </w:p>
          <w:p w14:paraId="1E9E9A93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63-0.962)</w:t>
            </w:r>
          </w:p>
        </w:tc>
      </w:tr>
      <w:tr w:rsidR="00AC4B9A" w:rsidRPr="00610953" w14:paraId="0798B172" w14:textId="77777777" w:rsidTr="001C5938">
        <w:tc>
          <w:tcPr>
            <w:tcW w:w="951" w:type="dxa"/>
            <w:shd w:val="clear" w:color="auto" w:fill="auto"/>
          </w:tcPr>
          <w:p w14:paraId="2A8F1826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Fold</w:t>
            </w:r>
            <w:r w:rsidRPr="00610953"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1371" w:type="dxa"/>
            <w:shd w:val="clear" w:color="auto" w:fill="auto"/>
          </w:tcPr>
          <w:p w14:paraId="4E9E2C44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976</w:t>
            </w:r>
          </w:p>
          <w:p w14:paraId="25150AF7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920-1.000)</w:t>
            </w:r>
          </w:p>
        </w:tc>
        <w:tc>
          <w:tcPr>
            <w:tcW w:w="1371" w:type="dxa"/>
            <w:shd w:val="clear" w:color="auto" w:fill="auto"/>
          </w:tcPr>
          <w:p w14:paraId="33526C8A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53</w:t>
            </w:r>
          </w:p>
          <w:p w14:paraId="7C1AB68E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19-0.987)</w:t>
            </w:r>
          </w:p>
        </w:tc>
        <w:tc>
          <w:tcPr>
            <w:tcW w:w="1371" w:type="dxa"/>
            <w:shd w:val="clear" w:color="auto" w:fill="auto"/>
          </w:tcPr>
          <w:p w14:paraId="27DA7048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75</w:t>
            </w:r>
          </w:p>
          <w:p w14:paraId="02123607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51-0.999)</w:t>
            </w:r>
          </w:p>
        </w:tc>
        <w:tc>
          <w:tcPr>
            <w:tcW w:w="1371" w:type="dxa"/>
            <w:shd w:val="clear" w:color="auto" w:fill="auto"/>
          </w:tcPr>
          <w:p w14:paraId="0FAF630B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33</w:t>
            </w:r>
          </w:p>
          <w:p w14:paraId="56774ED3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91-0.975)</w:t>
            </w:r>
          </w:p>
        </w:tc>
        <w:tc>
          <w:tcPr>
            <w:tcW w:w="1371" w:type="dxa"/>
            <w:shd w:val="clear" w:color="auto" w:fill="auto"/>
          </w:tcPr>
          <w:p w14:paraId="3A17DD7A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23</w:t>
            </w:r>
          </w:p>
          <w:p w14:paraId="40986F95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678-0.969)</w:t>
            </w:r>
          </w:p>
        </w:tc>
        <w:tc>
          <w:tcPr>
            <w:tcW w:w="1371" w:type="dxa"/>
            <w:shd w:val="clear" w:color="auto" w:fill="auto"/>
          </w:tcPr>
          <w:p w14:paraId="32FD6DF0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82</w:t>
            </w:r>
          </w:p>
          <w:p w14:paraId="3F6F5C9D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61-1.000)</w:t>
            </w:r>
          </w:p>
        </w:tc>
        <w:tc>
          <w:tcPr>
            <w:tcW w:w="1371" w:type="dxa"/>
            <w:shd w:val="clear" w:color="auto" w:fill="auto"/>
          </w:tcPr>
          <w:p w14:paraId="2E40D75E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0</w:t>
            </w:r>
            <w:r w:rsidRPr="00610953">
              <w:rPr>
                <w:rFonts w:ascii="Times New Roman" w:hAnsi="Times New Roman"/>
              </w:rPr>
              <w:t>.848</w:t>
            </w:r>
          </w:p>
          <w:p w14:paraId="0892ECF2" w14:textId="77777777" w:rsidR="00AC4B9A" w:rsidRPr="00610953" w:rsidRDefault="00AC4B9A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(0.712-0.984)</w:t>
            </w:r>
          </w:p>
        </w:tc>
      </w:tr>
    </w:tbl>
    <w:p w14:paraId="7D2D887F" w14:textId="77777777" w:rsidR="00AC4B9A" w:rsidRDefault="00AC4B9A"/>
    <w:sectPr w:rsidR="00AC4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76D82" w14:textId="77777777" w:rsidR="00CF54C4" w:rsidRDefault="00CF54C4" w:rsidP="00AC4B9A">
      <w:r>
        <w:separator/>
      </w:r>
    </w:p>
  </w:endnote>
  <w:endnote w:type="continuationSeparator" w:id="0">
    <w:p w14:paraId="75B2B3C6" w14:textId="77777777" w:rsidR="00CF54C4" w:rsidRDefault="00CF54C4" w:rsidP="00AC4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0B2C9" w14:textId="77777777" w:rsidR="00CF54C4" w:rsidRDefault="00CF54C4" w:rsidP="00AC4B9A">
      <w:r>
        <w:separator/>
      </w:r>
    </w:p>
  </w:footnote>
  <w:footnote w:type="continuationSeparator" w:id="0">
    <w:p w14:paraId="517D35B3" w14:textId="77777777" w:rsidR="00CF54C4" w:rsidRDefault="00CF54C4" w:rsidP="00AC4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825"/>
    <w:rsid w:val="004C5DAC"/>
    <w:rsid w:val="00795825"/>
    <w:rsid w:val="00811010"/>
    <w:rsid w:val="00AC4B9A"/>
    <w:rsid w:val="00CF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D9580"/>
  <w15:chartTrackingRefBased/>
  <w15:docId w15:val="{E8BF5400-1150-4263-B02B-77E07ECC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B9A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B9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C4B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B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C4B9A"/>
    <w:rPr>
      <w:sz w:val="18"/>
      <w:szCs w:val="18"/>
    </w:rPr>
  </w:style>
  <w:style w:type="paragraph" w:styleId="a7">
    <w:name w:val="Bibliography"/>
    <w:basedOn w:val="a"/>
    <w:next w:val="a"/>
    <w:uiPriority w:val="37"/>
    <w:unhideWhenUsed/>
    <w:rsid w:val="00AC4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</dc:creator>
  <cp:keywords/>
  <dc:description/>
  <cp:lastModifiedBy>Y L</cp:lastModifiedBy>
  <cp:revision>3</cp:revision>
  <dcterms:created xsi:type="dcterms:W3CDTF">2023-12-03T11:03:00Z</dcterms:created>
  <dcterms:modified xsi:type="dcterms:W3CDTF">2023-12-03T11:05:00Z</dcterms:modified>
</cp:coreProperties>
</file>